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/>
          <w:bCs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/>
          <w:bCs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Table S7: R codes for LASSO COX regression model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# read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the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file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with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csv format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addicts &lt;-read.csv('</w:t>
      </w:r>
      <w:r>
        <w:rPr>
          <w:rFonts w:hint="default" w:ascii="Times New Roman" w:hAnsi="Times New Roman" w:eastAsia="Lucida Console" w:cs="Times New Roman"/>
          <w:b/>
          <w:bCs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Supplementary Table S8.csv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',row.names=1,header=T)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dim(addicts)    </w:t>
      </w:r>
      <w:r>
        <w:rPr>
          <w:rFonts w:hint="default" w:ascii="Times New Roman" w:hAnsi="Times New Roman" w:eastAsia="Lucida Console" w:cs="Times New Roman"/>
          <w:b w:val="0"/>
          <w:bCs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nrow=138,ncol=87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RT&lt;-as.matrix(addicts[,23:87])  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65 mRNAs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ibrary(survival)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y&lt;-Surv(addicts[,2],addicts[,1]==1) 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create a survival object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 run glmnet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ibrary("glmnet")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it&lt;-glmnet(RT, y, family="cox")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it$lambda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plot(fit) 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# produce a PDF graphic: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pdf(file="glmnet.pdf",width=16,height=8)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plot(fit) 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dev.off()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The function </w:t>
      </w:r>
      <w:r>
        <w:rPr>
          <w:rFonts w:hint="default" w:ascii="Times New Roman" w:hAnsi="Times New Roman" w:eastAsia="Lucida Console" w:cs="Times New Roman"/>
          <w:b w:val="0"/>
          <w:i/>
          <w:iCs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glmnet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in package glmnet returned a sequence of lambdas (λs) and models for us. The value of the tuning parameter λ was negatively related to the complexity of the model and the value of deviance.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When the value of the invisible λ increased from left to right, the number of nonzero coefficients increased accordingly, and L1 Norm, the summation of absolute nonzero coefficients would become bigger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0000FF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  <w:r>
        <w:rPr>
          <w:rFonts w:hint="eastAsia"/>
          <w:lang w:val="en-US" w:eastAsia="zh-CN"/>
        </w:rPr>
        <w:t xml:space="preserve"> </w:t>
      </w:r>
      <w:r>
        <w:drawing>
          <wp:inline distT="0" distB="0" distL="114300" distR="114300">
            <wp:extent cx="8895080" cy="4194810"/>
            <wp:effectExtent l="0" t="0" r="1270" b="152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95080" cy="41948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eastAsia" w:ascii="Arial" w:hAnsi="Arial" w:eastAsia="Lucida Console" w:cs="Arial"/>
          <w:b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Figure 1: </w:t>
      </w:r>
      <w:r>
        <w:rPr>
          <w:rFonts w:hint="default" w:ascii="Arial" w:hAnsi="Arial" w:eastAsia="Lucida Console" w:cs="Arial"/>
          <w:b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Visualization of the coefficient profiles of fitting LASSO COX model.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Each curve represents a variable. It shows the path of its coefficient against the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L1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-norm of the whole coefficient vector at as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λ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varies. The above axis: the number of nonzero coefficients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at as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λ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varies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.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It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represent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s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the degrees of freedom for model. X-axis: L1 Norm, the summation of absolute nonzer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o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coefficients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at as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λ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varies. Y-axis: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the values of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nonzer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o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coefficients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at as 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λ</w:t>
      </w:r>
      <w:r>
        <w:rPr>
          <w:rFonts w:hint="default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 varies</w:t>
      </w: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.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#The function </w:t>
      </w:r>
      <w:r>
        <w:rPr>
          <w:rFonts w:hint="default" w:ascii="Times New Roman" w:hAnsi="Times New Roman" w:eastAsia="Lucida Console" w:cs="Times New Roman"/>
          <w:b w:val="0"/>
          <w:i/>
          <w:iCs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glmnet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returns a sequence of models for the users to choose from. In many cases, users may prefer the software to select one of them.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Ten-fold c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ross-validation is the most widely used method for choosing the best model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 run 10-fold cross-validation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vfit&lt;-cv.glmnet(RT, y, family="cox", nfolds=10)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vfit$lambda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vfit$lambda.min  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#lambda.min is the value of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λ that gives minimum mean cross-validated error..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plot(cvfit) 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produce a PDF graphic: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pdf(file="cvglmnet.pdf",width=16,height=8)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plot(cvfit) 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dev.off()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</w:pPr>
      <w:r>
        <w:drawing>
          <wp:inline distT="0" distB="0" distL="114300" distR="114300">
            <wp:extent cx="9043035" cy="4239895"/>
            <wp:effectExtent l="0" t="0" r="571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43035" cy="4239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/>
          <w:bCs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Figure 2: 10-fold cross-validation for tuning parameter selection in the LASSO model.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>The solid vertical lines are partial likelihood deviance</w:t>
      </w:r>
      <w:r>
        <w:rPr>
          <w:rFonts w:hint="default" w:ascii="Times New Roman" w:hAnsi="Times New Roman" w:eastAsia="宋体" w:cs="Times New Roman"/>
          <w:color w:val="333333"/>
          <w:kern w:val="0"/>
          <w:sz w:val="24"/>
          <w:szCs w:val="24"/>
          <w:lang w:val="en-US" w:eastAsia="zh-CN" w:bidi="ar"/>
        </w:rPr>
        <w:t xml:space="preserve">±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4"/>
          <w:szCs w:val="24"/>
          <w:shd w:val="clear" w:color="auto" w:fill="FFFFFF"/>
          <w:lang w:val="en-US" w:eastAsia="zh-CN" w:bidi="ar"/>
        </w:rPr>
        <w:t xml:space="preserve">standard error (SE). The dotted vertical lines are drawn at the optimal values by minimum criteria (lambda.min, left vertical dotted line) and 1-SE criteria (lambda.1se, right vertical dotted line). We plotted the partial likelihood deviance versus log(λ), where λ is the tuning parameter. Herein, a value λ= 0.04513 with log(λ)= -3.098 was chosen by 10-fold cross-validation via minimum criteria.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If you run 10-fold cross-validation once again, you would find that even though cross-validation was so strict, the results of cv.glmnet were slightly variable because λ.min (lambda.min)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hange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d between several values. So we run </w:t>
      </w:r>
      <w:r>
        <w:rPr>
          <w:rFonts w:hint="default" w:ascii="Times New Roman" w:hAnsi="Times New Roman" w:eastAsia="Lucida Console" w:cs="Times New Roman"/>
          <w:b w:val="0"/>
          <w:i/>
          <w:iCs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v.glmnet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100 times follow the glmnet reference manual’s advice. 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run the function </w:t>
      </w:r>
      <w:r>
        <w:rPr>
          <w:rFonts w:hint="eastAsia" w:ascii="Times New Roman" w:hAnsi="Times New Roman" w:eastAsia="Lucida Console" w:cs="Times New Roman"/>
          <w:b w:val="0"/>
          <w:i/>
          <w:iCs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v.glmnet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100 times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(tak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ing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a while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ambdas = NULL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rm(errors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 (i in 1:100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vfit&lt;-cv.glmnet(RT, Surv(addicts[,2],addicts[,1]==1), family="cox", nfolds=10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errors=data.frame(cvfit$lambda,cvfit$cvm) 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cvm: the mean cross-validated error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ambdas&lt;-rbind(lambdas,errors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take mean cvm for each lambda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ambdas2&lt;-aggregate(lambdas[, 2], list(lambdas[,1]), mean)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#The mean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vm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curves were averaged.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olnames(lambdas2)&lt;-c("lambda","cvm"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write.csv(lambdas2,"138samples-65genes-lambda-cvm.csv",quote=F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select the best lambda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best.index=which(lambdas2[2]==min(lambdas2[2]) 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best.lambda=lambdas2[best.index,1]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best.lambda 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#best.lambda is the value of λ that gives minimum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ean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mean cross-validated error.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ross-validation has been run 100 times. Each time, we produce one graphic. The mean cross-validated error curves are averaged and the best.lambda with minimum 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ean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cross validation error is selected.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obtain variables with nonzero coefficients and corresponding coefficients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gt.coef&lt;-coef(cvfit,s=best.lambda)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The greater the value of given best.lambda is, the fewer coefficients the model contains. Herein, best.lambda with minimum averaged mean cross-validated error is selected after performing step 4.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gt.coef[which(gt.coef != 0)]      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#variables with nonzero coefficients and matched coefficients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sum(gt.coef[which(gt.coef != 0)]!=0)     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#the number of variables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odel&lt;-matrix(data=NA, ncol=1, nrow=sum(gt.coef[which(gt.coef != 0)]!=0) )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rownames(model)&lt;-matrix(rownames(gt.coef)[which(gt.coef !=0)]) [,1]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model[,1]&lt;-matrix(as.numeric(gt.coef[which(gt.coef != 0)]))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odel&lt;-as.matrix(model[order(model[,1]),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olnames(model)="coef"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odel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#Result: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560" w:firstLineChars="20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       [,1]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SLC4A4   -0.40838978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ACSL5    -0.37750577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11      -0.16052206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BOAT2   -0.15373253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AM3B    -0.02489483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A4      -0.01564226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SERPINB5  0.22296552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MT1M      0.24071390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OL17A1   0.24231182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DKK1      0.24414427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SPOCK1    0.27686805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AMIGO2    0.30749143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BIK       0.40868182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ARNTL2    0.44536247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ASPM      0.62080675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ERP27     0.77120124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rPr>
          <w:rFonts w:hint="eastAsia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rPr>
          <w:rFonts w:hint="eastAsia" w:ascii="Arial" w:hAnsi="Arial" w:cs="Arial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 compute risk scores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lassifier&lt;-matrix(data=0,ncol=138,nrow=(dim(model)[1]+1)) 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t&lt;-t(RT)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olnames(classifier)&lt;-colnames(t)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j in 1:138)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model)[1])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classifier[i+1,j]=classifier[i,j]+model[i]*t[as.matrix(rownames(model))[i],j]}</w:t>
      </w:r>
    </w:p>
    <w:p>
      <w:pPr>
        <w:pStyle w:val="2"/>
        <w:keepNext w:val="0"/>
        <w:keepLines w:val="0"/>
        <w:pageBreakBefore w:val="0"/>
        <w:widowControl w:val="0"/>
        <w:tabs>
          <w:tab w:val="center" w:pos="6979"/>
        </w:tabs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classifier[dim(model)[1]+1,]  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Risk score of 16-mRNA-based signature =(-0.40839* status of SLC4A4) +(-0.37751* status of ACSL5)  +(-0.16052* status of F11) +(-0.15373* status of MBOAT2) +(-0.02489* status of FAM3B) +(-0.01564* status of CA4) +(0.22296* status of SERPINB5) +(0.24071* status of MT1M) +(0.24231* status of COL17A1) +(0.24414* status of DKK1) +(0.27687* status of SPOCK1) +(0.30749* status of AMIGO2) +(0.40868* status of BIK) +(0.44536* status of ARNTL2) +(0.62081* status of ASPM) +(0.77120* status of ERP27). In this formula, Low expression status equaled to 0 as well as high expression status equaled to 1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#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run glmnet again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it&lt;-glmnet(RT, Surv(addicts[,2],addicts[,1]==1),family="cox"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oef&lt;-fit$beta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coef.number&lt;-fit$df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1Norm&lt;-apply(abs(coef),2,sum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ambda&lt;-rbind(L1Norm,coef.number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lambda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rm(listcoef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lambda)[2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if(lambda[1,i]&gt;=1) break 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&lt;-lambda[2,i]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lambda)[2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if(lambda[1,i]&gt;=2) break 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&lt;-c(listcoef,lambda[2,i]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lambda)[2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if(lambda[1,i]&gt;=3) break 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&lt;-c(listcoef,lambda[2,i]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lambda)[2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if(lambda[1,i]&gt;=4) break 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&lt;-c(listcoef,lambda[2,i]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lambda)[2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if(lambda[1,i]&gt;=5) break 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&lt;-c(listcoef,lambda[2,i]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for(i in 1:dim(lambda)[2]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{if(lambda[1,i]&gt;=6) break }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&lt;-c(listcoef,lambda[2,i])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listcoef 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auto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#10，14，15，15，16，18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pdf(file="LASSO COX model fit.pdf"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par(mar=c(10,4,10,4))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plot(fit, bty="c",xaxs="i", lwd=0.5,font.axis=1,xlim=c(0,6.12) ,ylim=c(-0.5,1) 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abline(v=sum(abs(gt.coef[which(gt.coef != 0)]))  ,lwd=1.5, lty=2) 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&gt;</w:t>
      </w:r>
      <w:r>
        <w:rPr>
          <w:rFonts w:hint="eastAsia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Lucida Console" w:cs="Times New Roman"/>
          <w:b w:val="0"/>
          <w:i w:val="0"/>
          <w:caps w:val="0"/>
          <w:color w:val="0000FF"/>
          <w:spacing w:val="0"/>
          <w:kern w:val="0"/>
          <w:sz w:val="28"/>
          <w:szCs w:val="28"/>
          <w:shd w:val="clear" w:color="auto" w:fill="FFFFFF"/>
          <w:lang w:val="en-US" w:eastAsia="zh-CN" w:bidi="ar"/>
        </w:rPr>
        <w:t>dev.off()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cs="Arial"/>
          <w:sz w:val="21"/>
          <w:szCs w:val="21"/>
          <w:lang w:val="en-US" w:eastAsia="zh-CN"/>
        </w:rPr>
      </w:pPr>
      <w:r>
        <w:rPr>
          <w:rFonts w:hint="eastAsia" w:ascii="Arial" w:hAnsi="Arial" w:eastAsia="Lucida Console" w:cs="Arial"/>
          <w:b w:val="0"/>
          <w:i w:val="0"/>
          <w:caps w:val="0"/>
          <w:color w:val="auto"/>
          <w:spacing w:val="0"/>
          <w:kern w:val="0"/>
          <w:sz w:val="21"/>
          <w:szCs w:val="21"/>
          <w:shd w:val="clear" w:color="auto" w:fill="FFFFFF"/>
          <w:lang w:val="en-US" w:eastAsia="zh-CN" w:bidi="ar"/>
        </w:rPr>
        <w:drawing>
          <wp:inline distT="0" distB="0" distL="114300" distR="114300">
            <wp:extent cx="7598410" cy="4123055"/>
            <wp:effectExtent l="0" t="0" r="2540" b="10795"/>
            <wp:docPr id="4" name="图片 4" descr="LASS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ASS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98410" cy="412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: Visualization of the coefficient profiles of fitting LASSO COX model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ach curve represents a variable. It shows the path of its coefficient against the L1-norm of the whole coefficient vector at as λ varies. A vertical line is drawn at the value chosen by 10-fold cross-validation. The above axis: the number of nonzero coefficients at as λ varies. It represents the degrees of freedom for model. X-axis: L1 Norm, the summation of absolute nonzero coefficients at as λ varies. Y-axis: the values of nonzero coefficients at as λ varies.  </w:t>
      </w:r>
    </w:p>
    <w:p>
      <w:pPr>
        <w:pStyle w:val="2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after="0" w:line="0" w:lineRule="atLeast"/>
        <w:ind w:left="0" w:leftChars="0" w:right="0" w:rightChars="0" w:firstLine="0" w:firstLineChars="0"/>
        <w:jc w:val="both"/>
        <w:textAlignment w:val="auto"/>
        <w:outlineLvl w:val="9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3b30f6db.B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icomoo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Hiragino Sans GB W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nsolas">
    <w:panose1 w:val="020B0609020204030204"/>
    <w:charset w:val="00"/>
    <w:family w:val="auto"/>
    <w:pitch w:val="default"/>
    <w:sig w:usb0="E00002FF" w:usb1="0000FCFF" w:usb2="00000001" w:usb3="00000000" w:csb0="6000019F" w:csb1="DFD70000"/>
  </w:font>
  <w:font w:name="Ubuntu Mon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_editor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grad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con-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hom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share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know-qb_replyer_ico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Mai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Size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Mat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Caligraph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Size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Size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Jax_Size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Mon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Code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ell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Courier New ! important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宋体-方正超大字符集">
    <w:panose1 w:val="03000509000000000000"/>
    <w:charset w:val="86"/>
    <w:family w:val="auto"/>
    <w:pitch w:val="default"/>
    <w:sig w:usb0="00000001" w:usb1="080E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Nirmala UI Semilight">
    <w:panose1 w:val="020B0402040204020203"/>
    <w:charset w:val="00"/>
    <w:family w:val="auto"/>
    <w:pitch w:val="default"/>
    <w:sig w:usb0="80FF8023" w:usb1="0000004A" w:usb2="00000200" w:usb3="0004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9101EC"/>
    <w:rsid w:val="014F7881"/>
    <w:rsid w:val="0B495462"/>
    <w:rsid w:val="0BC94517"/>
    <w:rsid w:val="0D823B58"/>
    <w:rsid w:val="113F20E4"/>
    <w:rsid w:val="115C2C9A"/>
    <w:rsid w:val="13C81BC2"/>
    <w:rsid w:val="15DC5F47"/>
    <w:rsid w:val="19E83A26"/>
    <w:rsid w:val="1A5E0F97"/>
    <w:rsid w:val="1ADA14F1"/>
    <w:rsid w:val="1E5667C9"/>
    <w:rsid w:val="209101EC"/>
    <w:rsid w:val="2B327318"/>
    <w:rsid w:val="2F2364B5"/>
    <w:rsid w:val="303359C4"/>
    <w:rsid w:val="33155545"/>
    <w:rsid w:val="35182DCA"/>
    <w:rsid w:val="3CDE2FCA"/>
    <w:rsid w:val="3CFC68E3"/>
    <w:rsid w:val="4259034F"/>
    <w:rsid w:val="48AC6003"/>
    <w:rsid w:val="4C9568EE"/>
    <w:rsid w:val="4D913754"/>
    <w:rsid w:val="511607C5"/>
    <w:rsid w:val="520F481A"/>
    <w:rsid w:val="52266480"/>
    <w:rsid w:val="55BE4AFB"/>
    <w:rsid w:val="5636513D"/>
    <w:rsid w:val="592973E2"/>
    <w:rsid w:val="599A15A9"/>
    <w:rsid w:val="5C4E6A40"/>
    <w:rsid w:val="5F3345F8"/>
    <w:rsid w:val="5F3A7EED"/>
    <w:rsid w:val="5FBB459E"/>
    <w:rsid w:val="61F333BE"/>
    <w:rsid w:val="63696296"/>
    <w:rsid w:val="63741D0B"/>
    <w:rsid w:val="6A212740"/>
    <w:rsid w:val="6AA63F8B"/>
    <w:rsid w:val="70914042"/>
    <w:rsid w:val="762730CA"/>
    <w:rsid w:val="76743823"/>
    <w:rsid w:val="775447CD"/>
    <w:rsid w:val="7AAD6EB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  <w:style w:type="character" w:styleId="4">
    <w:name w:val="Emphasis"/>
    <w:basedOn w:val="3"/>
    <w:qFormat/>
    <w:uiPriority w:val="0"/>
    <w:rPr>
      <w:color w:val="CC0000"/>
    </w:rPr>
  </w:style>
  <w:style w:type="character" w:styleId="5">
    <w:name w:val="HTML Cite"/>
    <w:basedOn w:val="3"/>
    <w:qFormat/>
    <w:uiPriority w:val="0"/>
    <w:rPr>
      <w:color w:val="008000"/>
    </w:rPr>
  </w:style>
  <w:style w:type="character" w:customStyle="1" w:styleId="7">
    <w:name w:val="fontstyle01"/>
    <w:basedOn w:val="3"/>
    <w:qFormat/>
    <w:uiPriority w:val="0"/>
    <w:rPr>
      <w:rFonts w:ascii="ArialRegular" w:hAnsi="ArialRegular" w:eastAsia="ArialRegular" w:cs="ArialRegular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7T07:24:00Z</dcterms:created>
  <dc:creator>DELL</dc:creator>
  <cp:lastModifiedBy>DELL</cp:lastModifiedBy>
  <dcterms:modified xsi:type="dcterms:W3CDTF">2017-08-16T05:0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